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39B435" w14:textId="4ADF115C" w:rsidR="00E115FA" w:rsidRPr="003764E2" w:rsidRDefault="00E115FA" w:rsidP="00E115FA">
      <w:pPr>
        <w:pStyle w:val="Didascalia"/>
        <w:keepNext/>
        <w:rPr>
          <w:lang w:val="en-US"/>
        </w:rPr>
      </w:pPr>
      <w:bookmarkStart w:id="0" w:name="_GoBack"/>
      <w:bookmarkEnd w:id="0"/>
      <w:r w:rsidRPr="003764E2">
        <w:rPr>
          <w:rFonts w:ascii="Times New Roman" w:hAnsi="Times New Roman"/>
          <w:i/>
          <w:color w:val="auto"/>
          <w:lang w:val="en-US"/>
        </w:rPr>
        <w:t>Table</w:t>
      </w:r>
      <w:r w:rsidRPr="003764E2">
        <w:rPr>
          <w:i/>
          <w:lang w:val="en-US"/>
        </w:rPr>
        <w:t xml:space="preserve"> </w:t>
      </w:r>
      <w:r w:rsidR="001065B9" w:rsidRPr="003764E2">
        <w:rPr>
          <w:i/>
          <w:color w:val="000000" w:themeColor="text1"/>
          <w:lang w:val="en-US"/>
        </w:rPr>
        <w:t>S</w:t>
      </w:r>
      <w:r w:rsidR="00FC52E4" w:rsidRPr="003764E2">
        <w:rPr>
          <w:rFonts w:ascii="Times New Roman" w:hAnsi="Times New Roman"/>
          <w:i/>
          <w:color w:val="auto"/>
          <w:lang w:val="en-US"/>
        </w:rPr>
        <w:t>1</w:t>
      </w:r>
      <w:r w:rsidRPr="003764E2">
        <w:rPr>
          <w:color w:val="auto"/>
          <w:lang w:val="en-US"/>
        </w:rPr>
        <w:t xml:space="preserve"> </w:t>
      </w:r>
      <w:r w:rsidRPr="003764E2">
        <w:rPr>
          <w:rFonts w:ascii="Times New Roman" w:hAnsi="Times New Roman"/>
          <w:b w:val="0"/>
          <w:color w:val="auto"/>
          <w:lang w:val="en-US"/>
        </w:rPr>
        <w:t>Definitions of the joint attention measures for the three tasks (R</w:t>
      </w:r>
      <w:r w:rsidR="00C35360" w:rsidRPr="003764E2">
        <w:rPr>
          <w:rFonts w:ascii="Times New Roman" w:hAnsi="Times New Roman"/>
          <w:b w:val="0"/>
          <w:color w:val="auto"/>
          <w:lang w:val="en-US"/>
        </w:rPr>
        <w:t xml:space="preserve">esponding </w:t>
      </w:r>
      <w:r w:rsidRPr="003764E2">
        <w:rPr>
          <w:rFonts w:ascii="Times New Roman" w:hAnsi="Times New Roman"/>
          <w:b w:val="0"/>
          <w:color w:val="auto"/>
          <w:lang w:val="en-US"/>
        </w:rPr>
        <w:t>JA, I</w:t>
      </w:r>
      <w:r w:rsidR="00C35360" w:rsidRPr="003764E2">
        <w:rPr>
          <w:rFonts w:ascii="Times New Roman" w:hAnsi="Times New Roman"/>
          <w:b w:val="0"/>
          <w:color w:val="auto"/>
          <w:lang w:val="en-US"/>
        </w:rPr>
        <w:t>nitiating JA</w:t>
      </w:r>
      <w:r w:rsidR="006C6494" w:rsidRPr="003764E2">
        <w:rPr>
          <w:rFonts w:ascii="Times New Roman" w:hAnsi="Times New Roman"/>
          <w:b w:val="0"/>
          <w:color w:val="auto"/>
          <w:lang w:val="en-US"/>
        </w:rPr>
        <w:t>-</w:t>
      </w:r>
      <w:r w:rsidR="00C35360" w:rsidRPr="003764E2">
        <w:rPr>
          <w:rFonts w:ascii="Times New Roman" w:hAnsi="Times New Roman"/>
          <w:b w:val="0"/>
          <w:color w:val="auto"/>
          <w:lang w:val="en-US"/>
        </w:rPr>
        <w:t>1 and</w:t>
      </w:r>
      <w:r w:rsidRPr="003764E2">
        <w:rPr>
          <w:rFonts w:ascii="Times New Roman" w:hAnsi="Times New Roman"/>
          <w:b w:val="0"/>
          <w:color w:val="auto"/>
          <w:lang w:val="en-US"/>
        </w:rPr>
        <w:t xml:space="preserve"> I</w:t>
      </w:r>
      <w:r w:rsidR="00C35360" w:rsidRPr="003764E2">
        <w:rPr>
          <w:rFonts w:ascii="Times New Roman" w:hAnsi="Times New Roman"/>
          <w:b w:val="0"/>
          <w:color w:val="auto"/>
          <w:lang w:val="en-US"/>
        </w:rPr>
        <w:t xml:space="preserve">nitiating </w:t>
      </w:r>
      <w:r w:rsidRPr="003764E2">
        <w:rPr>
          <w:rFonts w:ascii="Times New Roman" w:hAnsi="Times New Roman"/>
          <w:b w:val="0"/>
          <w:color w:val="auto"/>
          <w:lang w:val="en-US"/>
        </w:rPr>
        <w:t>JA</w:t>
      </w:r>
      <w:r w:rsidR="006C6494" w:rsidRPr="003764E2">
        <w:rPr>
          <w:rFonts w:ascii="Times New Roman" w:hAnsi="Times New Roman"/>
          <w:b w:val="0"/>
          <w:color w:val="auto"/>
          <w:lang w:val="en-US"/>
        </w:rPr>
        <w:t>-</w:t>
      </w:r>
      <w:r w:rsidRPr="003764E2">
        <w:rPr>
          <w:rFonts w:ascii="Times New Roman" w:hAnsi="Times New Roman"/>
          <w:b w:val="0"/>
          <w:color w:val="auto"/>
          <w:lang w:val="en-US"/>
        </w:rPr>
        <w:t>2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20"/>
        <w:gridCol w:w="3520"/>
        <w:gridCol w:w="3983"/>
        <w:gridCol w:w="3057"/>
      </w:tblGrid>
      <w:tr w:rsidR="00E115FA" w:rsidRPr="003764E2" w14:paraId="62422FF6" w14:textId="77777777" w:rsidTr="00E0614A">
        <w:tc>
          <w:tcPr>
            <w:tcW w:w="3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C326B4" w14:textId="77777777" w:rsidR="00E115FA" w:rsidRPr="003764E2" w:rsidRDefault="00E115FA" w:rsidP="00E0614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64E2">
              <w:rPr>
                <w:rFonts w:ascii="Times New Roman" w:hAnsi="Times New Roman"/>
                <w:sz w:val="20"/>
                <w:szCs w:val="20"/>
                <w:lang w:val="en-US"/>
              </w:rPr>
              <w:t>Measure</w:t>
            </w:r>
          </w:p>
        </w:tc>
        <w:tc>
          <w:tcPr>
            <w:tcW w:w="3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B08BE1" w14:textId="2410F218" w:rsidR="00E115FA" w:rsidRPr="003764E2" w:rsidRDefault="00E115FA" w:rsidP="00E0614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64E2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  <w:r w:rsidR="00C35360" w:rsidRPr="003764E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sponding </w:t>
            </w:r>
            <w:r w:rsidRPr="003764E2">
              <w:rPr>
                <w:rFonts w:ascii="Times New Roman" w:hAnsi="Times New Roman"/>
                <w:sz w:val="20"/>
                <w:szCs w:val="20"/>
                <w:lang w:val="en-US"/>
              </w:rPr>
              <w:t>JA</w:t>
            </w:r>
          </w:p>
        </w:tc>
        <w:tc>
          <w:tcPr>
            <w:tcW w:w="39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F2EAF7" w14:textId="25AC2E08" w:rsidR="00E115FA" w:rsidRPr="003764E2" w:rsidRDefault="00E115FA" w:rsidP="00E0614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64E2"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r w:rsidR="00C35360" w:rsidRPr="003764E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itiating </w:t>
            </w:r>
            <w:r w:rsidRPr="003764E2">
              <w:rPr>
                <w:rFonts w:ascii="Times New Roman" w:hAnsi="Times New Roman"/>
                <w:sz w:val="20"/>
                <w:szCs w:val="20"/>
                <w:lang w:val="en-US"/>
              </w:rPr>
              <w:t>JA</w:t>
            </w:r>
            <w:r w:rsidR="00E54387" w:rsidRPr="003764E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3764E2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0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2CD05C" w14:textId="596EB88E" w:rsidR="00E115FA" w:rsidRPr="003764E2" w:rsidRDefault="00E115FA" w:rsidP="00E0614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64E2"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r w:rsidR="00C35360" w:rsidRPr="003764E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itiating </w:t>
            </w:r>
            <w:r w:rsidRPr="003764E2">
              <w:rPr>
                <w:rFonts w:ascii="Times New Roman" w:hAnsi="Times New Roman"/>
                <w:sz w:val="20"/>
                <w:szCs w:val="20"/>
                <w:lang w:val="en-US"/>
              </w:rPr>
              <w:t>JA</w:t>
            </w:r>
            <w:r w:rsidR="00E54387" w:rsidRPr="003764E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3764E2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 w:rsidR="00E115FA" w:rsidRPr="003764E2" w14:paraId="5B411E26" w14:textId="77777777" w:rsidTr="00E54387">
        <w:trPr>
          <w:trHeight w:val="1663"/>
        </w:trPr>
        <w:tc>
          <w:tcPr>
            <w:tcW w:w="352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036E8B4" w14:textId="0CA96F64" w:rsidR="00E115FA" w:rsidRPr="003764E2" w:rsidRDefault="00E115FA" w:rsidP="0093595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64E2">
              <w:rPr>
                <w:rFonts w:ascii="Times New Roman" w:hAnsi="Times New Roman"/>
                <w:sz w:val="20"/>
                <w:szCs w:val="20"/>
                <w:lang w:val="en-US"/>
              </w:rPr>
              <w:t>Normalized accuracy</w:t>
            </w:r>
          </w:p>
        </w:tc>
        <w:tc>
          <w:tcPr>
            <w:tcW w:w="35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8A104A" w14:textId="7B2E5F05" w:rsidR="00E115FA" w:rsidRPr="003764E2" w:rsidRDefault="00935957" w:rsidP="00E54387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764E2">
              <w:rPr>
                <w:rFonts w:ascii="Times New Roman" w:hAnsi="Times New Roman"/>
                <w:sz w:val="20"/>
                <w:szCs w:val="20"/>
                <w:lang w:val="en-US"/>
              </w:rPr>
              <w:t>Gaze following: d</w:t>
            </w:r>
            <w:r w:rsidR="00E115FA" w:rsidRPr="003764E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fference between </w:t>
            </w:r>
            <w:r w:rsidRPr="003764E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requency of </w:t>
            </w:r>
            <w:r w:rsidR="00E115FA" w:rsidRPr="003764E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irst looks at target object and </w:t>
            </w:r>
            <w:r w:rsidRPr="003764E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requency of </w:t>
            </w:r>
            <w:r w:rsidR="00E115FA" w:rsidRPr="003764E2">
              <w:rPr>
                <w:rFonts w:ascii="Times New Roman" w:hAnsi="Times New Roman"/>
                <w:sz w:val="20"/>
                <w:szCs w:val="20"/>
                <w:lang w:val="en-US"/>
              </w:rPr>
              <w:t>first looks at non-target object divided by the number of trials in which the child looks to either object</w:t>
            </w:r>
            <w:r w:rsidR="00E0614A" w:rsidRPr="003764E2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39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9FCAFD" w14:textId="17557CEC" w:rsidR="00E115FA" w:rsidRPr="003764E2" w:rsidRDefault="00935957" w:rsidP="00E54387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764E2">
              <w:rPr>
                <w:rFonts w:ascii="Times New Roman" w:hAnsi="Times New Roman"/>
                <w:sz w:val="20"/>
                <w:szCs w:val="20"/>
                <w:lang w:val="en-US"/>
              </w:rPr>
              <w:t>Object following: d</w:t>
            </w:r>
            <w:r w:rsidR="00E115FA" w:rsidRPr="003764E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fference between </w:t>
            </w:r>
            <w:r w:rsidR="009043E3" w:rsidRPr="003764E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requency of </w:t>
            </w:r>
            <w:r w:rsidR="00E115FA" w:rsidRPr="003764E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irst looks to target object (moving object) and </w:t>
            </w:r>
            <w:r w:rsidRPr="003764E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requency of </w:t>
            </w:r>
            <w:r w:rsidR="00E115FA" w:rsidRPr="003764E2">
              <w:rPr>
                <w:rFonts w:ascii="Times New Roman" w:hAnsi="Times New Roman"/>
                <w:sz w:val="20"/>
                <w:szCs w:val="20"/>
                <w:lang w:val="en-US"/>
              </w:rPr>
              <w:t>first looks to non-target object (still object) divided by the number of trials in which child looks to either objects</w:t>
            </w:r>
          </w:p>
        </w:tc>
        <w:tc>
          <w:tcPr>
            <w:tcW w:w="305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3B192A" w14:textId="77777777" w:rsidR="00E115FA" w:rsidRPr="003764E2" w:rsidRDefault="00E115FA" w:rsidP="00FC52E4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764E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_</w:t>
            </w:r>
          </w:p>
        </w:tc>
      </w:tr>
      <w:tr w:rsidR="00E115FA" w:rsidRPr="003764E2" w14:paraId="54410A75" w14:textId="77777777" w:rsidTr="00E54387">
        <w:trPr>
          <w:trHeight w:val="684"/>
        </w:trPr>
        <w:tc>
          <w:tcPr>
            <w:tcW w:w="352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C2E72FD" w14:textId="77777777" w:rsidR="00E115FA" w:rsidRPr="003764E2" w:rsidRDefault="00E115FA" w:rsidP="00E0614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64E2">
              <w:rPr>
                <w:rFonts w:ascii="Times New Roman" w:hAnsi="Times New Roman"/>
                <w:sz w:val="20"/>
                <w:szCs w:val="20"/>
                <w:lang w:val="en-US"/>
              </w:rPr>
              <w:t>Transitions</w:t>
            </w:r>
          </w:p>
        </w:tc>
        <w:tc>
          <w:tcPr>
            <w:tcW w:w="10560" w:type="dxa"/>
            <w:gridSpan w:val="3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CFE5649" w14:textId="77777777" w:rsidR="00E115FA" w:rsidRPr="003764E2" w:rsidRDefault="00E115FA" w:rsidP="00E0614A">
            <w:pPr>
              <w:tabs>
                <w:tab w:val="left" w:pos="6351"/>
              </w:tabs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764E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  </w:t>
            </w:r>
            <w:r w:rsidRPr="003764E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ab/>
            </w:r>
          </w:p>
        </w:tc>
      </w:tr>
      <w:tr w:rsidR="00E115FA" w:rsidRPr="003764E2" w14:paraId="156B938F" w14:textId="77777777" w:rsidTr="006C6494">
        <w:trPr>
          <w:trHeight w:val="602"/>
        </w:trPr>
        <w:tc>
          <w:tcPr>
            <w:tcW w:w="352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AFF79" w14:textId="77777777" w:rsidR="00E115FA" w:rsidRPr="003764E2" w:rsidRDefault="00E115FA" w:rsidP="00E0614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64E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face to target object (FTO)</w:t>
            </w:r>
          </w:p>
        </w:tc>
        <w:tc>
          <w:tcPr>
            <w:tcW w:w="352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679E0D" w14:textId="77777777" w:rsidR="00E115FA" w:rsidRPr="003764E2" w:rsidRDefault="00E115FA" w:rsidP="006C649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64E2">
              <w:rPr>
                <w:rFonts w:ascii="Times New Roman" w:hAnsi="Times New Roman"/>
                <w:sz w:val="20"/>
                <w:szCs w:val="20"/>
                <w:lang w:val="en-US"/>
              </w:rPr>
              <w:t>Subject’s gaze shift from the face to target object</w:t>
            </w:r>
          </w:p>
        </w:tc>
        <w:tc>
          <w:tcPr>
            <w:tcW w:w="398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270B13" w14:textId="77777777" w:rsidR="00E115FA" w:rsidRPr="003764E2" w:rsidRDefault="00E115FA" w:rsidP="00E54387">
            <w:pPr>
              <w:jc w:val="center"/>
            </w:pPr>
            <w:r w:rsidRPr="003764E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_</w:t>
            </w:r>
          </w:p>
        </w:tc>
        <w:tc>
          <w:tcPr>
            <w:tcW w:w="305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E0B424" w14:textId="77777777" w:rsidR="00E115FA" w:rsidRPr="003764E2" w:rsidRDefault="00E115FA" w:rsidP="00E0614A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764E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                          _</w:t>
            </w:r>
          </w:p>
        </w:tc>
      </w:tr>
      <w:tr w:rsidR="00E115FA" w:rsidRPr="003764E2" w14:paraId="2A7FA89E" w14:textId="77777777" w:rsidTr="006C6494">
        <w:trPr>
          <w:trHeight w:val="632"/>
        </w:trPr>
        <w:tc>
          <w:tcPr>
            <w:tcW w:w="352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B089D8E" w14:textId="1291574D" w:rsidR="00E115FA" w:rsidRPr="003764E2" w:rsidRDefault="00E115FA" w:rsidP="00E0614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64E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face to non-target object (F</w:t>
            </w:r>
            <w:r w:rsidR="00FC52E4" w:rsidRPr="003764E2">
              <w:rPr>
                <w:rFonts w:ascii="Times New Roman" w:hAnsi="Times New Roman"/>
                <w:sz w:val="20"/>
                <w:szCs w:val="20"/>
                <w:lang w:val="en-US"/>
              </w:rPr>
              <w:t>NT</w:t>
            </w:r>
            <w:r w:rsidRPr="003764E2">
              <w:rPr>
                <w:rFonts w:ascii="Times New Roman" w:hAnsi="Times New Roman"/>
                <w:sz w:val="20"/>
                <w:szCs w:val="20"/>
                <w:lang w:val="en-US"/>
              </w:rPr>
              <w:t>O)</w:t>
            </w:r>
          </w:p>
        </w:tc>
        <w:tc>
          <w:tcPr>
            <w:tcW w:w="3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12ACC" w14:textId="77777777" w:rsidR="00E115FA" w:rsidRPr="003764E2" w:rsidRDefault="00E115FA" w:rsidP="006C6494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764E2">
              <w:rPr>
                <w:rFonts w:ascii="Times New Roman" w:hAnsi="Times New Roman"/>
                <w:sz w:val="20"/>
                <w:szCs w:val="20"/>
                <w:lang w:val="en-US"/>
              </w:rPr>
              <w:t>Subject’s gaze shift from face to non-target object</w:t>
            </w:r>
          </w:p>
        </w:tc>
        <w:tc>
          <w:tcPr>
            <w:tcW w:w="39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3C8A1" w14:textId="77777777" w:rsidR="00E115FA" w:rsidRPr="003764E2" w:rsidRDefault="00E115FA" w:rsidP="00E54387">
            <w:pPr>
              <w:jc w:val="center"/>
            </w:pPr>
            <w:r w:rsidRPr="003764E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_</w:t>
            </w:r>
          </w:p>
        </w:tc>
        <w:tc>
          <w:tcPr>
            <w:tcW w:w="305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7D466FB" w14:textId="77777777" w:rsidR="00E115FA" w:rsidRPr="003764E2" w:rsidRDefault="00E115FA" w:rsidP="00E0614A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764E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_</w:t>
            </w:r>
          </w:p>
        </w:tc>
      </w:tr>
      <w:tr w:rsidR="00E115FA" w:rsidRPr="003764E2" w14:paraId="198E2EF8" w14:textId="77777777" w:rsidTr="00E54387">
        <w:trPr>
          <w:trHeight w:val="557"/>
        </w:trPr>
        <w:tc>
          <w:tcPr>
            <w:tcW w:w="352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E7479CE" w14:textId="77777777" w:rsidR="00E115FA" w:rsidRPr="003764E2" w:rsidRDefault="00E115FA" w:rsidP="00E0614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64E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target object to face (TOF)</w:t>
            </w:r>
          </w:p>
        </w:tc>
        <w:tc>
          <w:tcPr>
            <w:tcW w:w="3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1CDD1" w14:textId="77777777" w:rsidR="00E115FA" w:rsidRPr="003764E2" w:rsidRDefault="00E115FA" w:rsidP="00E54387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764E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_</w:t>
            </w:r>
          </w:p>
        </w:tc>
        <w:tc>
          <w:tcPr>
            <w:tcW w:w="398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9F1C00B" w14:textId="77777777" w:rsidR="00E115FA" w:rsidRPr="003764E2" w:rsidRDefault="00E115FA" w:rsidP="00E54387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764E2">
              <w:rPr>
                <w:rFonts w:ascii="Times New Roman" w:hAnsi="Times New Roman"/>
                <w:sz w:val="20"/>
                <w:szCs w:val="20"/>
                <w:lang w:val="en-US"/>
              </w:rPr>
              <w:t>Subject’s gaze shift from target object to face</w:t>
            </w:r>
          </w:p>
        </w:tc>
        <w:tc>
          <w:tcPr>
            <w:tcW w:w="305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A6115CE" w14:textId="77777777" w:rsidR="00E115FA" w:rsidRPr="003764E2" w:rsidRDefault="00E115FA" w:rsidP="00E0614A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764E2">
              <w:rPr>
                <w:rFonts w:ascii="Times New Roman" w:hAnsi="Times New Roman"/>
                <w:sz w:val="20"/>
                <w:szCs w:val="20"/>
                <w:lang w:val="en-US"/>
              </w:rPr>
              <w:t>Subject’s gaze shift from target object to face</w:t>
            </w:r>
          </w:p>
        </w:tc>
      </w:tr>
      <w:tr w:rsidR="00E115FA" w:rsidRPr="003764E2" w14:paraId="2B2B7763" w14:textId="77777777" w:rsidTr="00E54387">
        <w:trPr>
          <w:trHeight w:val="409"/>
        </w:trPr>
        <w:tc>
          <w:tcPr>
            <w:tcW w:w="352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EAC9D3B" w14:textId="6CCEEC27" w:rsidR="00E115FA" w:rsidRPr="003764E2" w:rsidRDefault="00E115FA" w:rsidP="00E0614A">
            <w:pPr>
              <w:tabs>
                <w:tab w:val="left" w:pos="426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64E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non-target object to face (</w:t>
            </w:r>
            <w:r w:rsidR="00FC52E4" w:rsidRPr="003764E2">
              <w:rPr>
                <w:rFonts w:ascii="Times New Roman" w:hAnsi="Times New Roman"/>
                <w:sz w:val="20"/>
                <w:szCs w:val="20"/>
                <w:lang w:val="en-US"/>
              </w:rPr>
              <w:t>NT</w:t>
            </w:r>
            <w:r w:rsidRPr="003764E2">
              <w:rPr>
                <w:rFonts w:ascii="Times New Roman" w:hAnsi="Times New Roman"/>
                <w:sz w:val="20"/>
                <w:szCs w:val="20"/>
                <w:lang w:val="en-US"/>
              </w:rPr>
              <w:t>OF)</w:t>
            </w:r>
          </w:p>
        </w:tc>
        <w:tc>
          <w:tcPr>
            <w:tcW w:w="3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8E907" w14:textId="77777777" w:rsidR="00E115FA" w:rsidRPr="003764E2" w:rsidRDefault="00E115FA" w:rsidP="00E543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64E2">
              <w:rPr>
                <w:rFonts w:ascii="Times New Roman" w:hAnsi="Times New Roman"/>
                <w:sz w:val="20"/>
                <w:szCs w:val="20"/>
                <w:lang w:val="en-US"/>
              </w:rPr>
              <w:t>_</w:t>
            </w:r>
          </w:p>
        </w:tc>
        <w:tc>
          <w:tcPr>
            <w:tcW w:w="39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B0907A" w14:textId="77777777" w:rsidR="00E115FA" w:rsidRPr="003764E2" w:rsidRDefault="00E115FA" w:rsidP="00E5438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64E2">
              <w:rPr>
                <w:rFonts w:ascii="Times New Roman" w:hAnsi="Times New Roman"/>
                <w:sz w:val="20"/>
                <w:szCs w:val="20"/>
                <w:lang w:val="en-US"/>
              </w:rPr>
              <w:t>Subject’s gaze shift from target object to face</w:t>
            </w:r>
          </w:p>
        </w:tc>
        <w:tc>
          <w:tcPr>
            <w:tcW w:w="3057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5A3777B" w14:textId="77777777" w:rsidR="00E115FA" w:rsidRPr="003764E2" w:rsidRDefault="00E115FA" w:rsidP="00E0614A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764E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_</w:t>
            </w:r>
          </w:p>
        </w:tc>
      </w:tr>
      <w:tr w:rsidR="00E115FA" w:rsidRPr="003764E2" w14:paraId="7CF9C85E" w14:textId="77777777" w:rsidTr="00E54387">
        <w:trPr>
          <w:trHeight w:val="409"/>
        </w:trPr>
        <w:tc>
          <w:tcPr>
            <w:tcW w:w="352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DDE439D" w14:textId="14185B23" w:rsidR="00E115FA" w:rsidRPr="003764E2" w:rsidRDefault="00E115FA" w:rsidP="00E0614A">
            <w:pPr>
              <w:tabs>
                <w:tab w:val="left" w:pos="426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64E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between-objects transitions</w:t>
            </w:r>
          </w:p>
        </w:tc>
        <w:tc>
          <w:tcPr>
            <w:tcW w:w="3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4EB6D" w14:textId="056D19EC" w:rsidR="00E115FA" w:rsidRPr="003764E2" w:rsidRDefault="00E115FA" w:rsidP="00E543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64E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_</w:t>
            </w:r>
          </w:p>
        </w:tc>
        <w:tc>
          <w:tcPr>
            <w:tcW w:w="39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588525" w14:textId="45881BCC" w:rsidR="00E115FA" w:rsidRPr="003764E2" w:rsidRDefault="00E115FA" w:rsidP="00E5438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64E2">
              <w:rPr>
                <w:rFonts w:ascii="Times New Roman" w:hAnsi="Times New Roman"/>
                <w:sz w:val="20"/>
                <w:szCs w:val="20"/>
                <w:lang w:val="en-US"/>
              </w:rPr>
              <w:t>Subject’s gaze shift from the target object to the non-target object and vice versa</w:t>
            </w:r>
          </w:p>
        </w:tc>
        <w:tc>
          <w:tcPr>
            <w:tcW w:w="305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7F8C065" w14:textId="119F2945" w:rsidR="00E115FA" w:rsidRPr="003764E2" w:rsidRDefault="00E115FA" w:rsidP="00E115FA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764E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_</w:t>
            </w:r>
          </w:p>
        </w:tc>
      </w:tr>
      <w:tr w:rsidR="00E115FA" w:rsidRPr="00EB1615" w14:paraId="542E2099" w14:textId="77777777" w:rsidTr="00E54387">
        <w:trPr>
          <w:trHeight w:val="1675"/>
        </w:trPr>
        <w:tc>
          <w:tcPr>
            <w:tcW w:w="352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D8FD24E" w14:textId="77777777" w:rsidR="00E115FA" w:rsidRPr="003764E2" w:rsidRDefault="00E115FA" w:rsidP="00E0614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64E2">
              <w:rPr>
                <w:rFonts w:ascii="Times New Roman" w:hAnsi="Times New Roman"/>
                <w:sz w:val="20"/>
                <w:szCs w:val="20"/>
                <w:lang w:val="en-US"/>
              </w:rPr>
              <w:t>Normalized transition score</w:t>
            </w:r>
          </w:p>
        </w:tc>
        <w:tc>
          <w:tcPr>
            <w:tcW w:w="3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3BCCC" w14:textId="77777777" w:rsidR="00E115FA" w:rsidRPr="003764E2" w:rsidRDefault="00E115FA" w:rsidP="006C6494">
            <w:pPr>
              <w:spacing w:after="12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64E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ifferences between transitions from face to target object and from face to non-target object divided by the total number of transitions from face to either object </w:t>
            </w:r>
          </w:p>
          <w:p w14:paraId="45EEBC5E" w14:textId="77777777" w:rsidR="00E115FA" w:rsidRPr="003764E2" w:rsidRDefault="00FC52E4" w:rsidP="00E54387">
            <w:pPr>
              <w:spacing w:after="12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64E2">
              <w:rPr>
                <w:rFonts w:ascii="Times New Roman" w:hAnsi="Times New Roman"/>
                <w:position w:val="-24"/>
                <w:sz w:val="20"/>
                <w:szCs w:val="20"/>
                <w:lang w:val="en-US"/>
              </w:rPr>
              <w:object w:dxaOrig="1400" w:dyaOrig="620" w14:anchorId="5001AE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0.1pt;height:31.3pt" o:ole="">
                  <v:imagedata r:id="rId7" o:title=""/>
                </v:shape>
                <o:OLEObject Type="Embed" ProgID="Equation.3" ShapeID="_x0000_i1025" DrawAspect="Content" ObjectID="_1517904554" r:id="rId8"/>
              </w:object>
            </w:r>
          </w:p>
        </w:tc>
        <w:tc>
          <w:tcPr>
            <w:tcW w:w="39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E336DE" w14:textId="1BBC936E" w:rsidR="00E54387" w:rsidRPr="003764E2" w:rsidRDefault="00E115FA" w:rsidP="00E54387">
            <w:pPr>
              <w:spacing w:after="12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64E2">
              <w:rPr>
                <w:rFonts w:ascii="Times New Roman" w:hAnsi="Times New Roman"/>
                <w:sz w:val="20"/>
                <w:szCs w:val="20"/>
                <w:lang w:val="en-US"/>
              </w:rPr>
              <w:t>Differences between transitions from target object to face and from non-target object to face divided by the total number of transitions from either object to face</w:t>
            </w:r>
          </w:p>
          <w:p w14:paraId="776C274E" w14:textId="7086F7F4" w:rsidR="00E54387" w:rsidRPr="003764E2" w:rsidRDefault="00FC52E4" w:rsidP="00E543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64E2">
              <w:rPr>
                <w:rFonts w:ascii="Times New Roman" w:hAnsi="Times New Roman"/>
                <w:position w:val="-24"/>
                <w:sz w:val="20"/>
                <w:szCs w:val="20"/>
                <w:lang w:val="en-US"/>
              </w:rPr>
              <w:object w:dxaOrig="1420" w:dyaOrig="620" w14:anchorId="6B904F28">
                <v:shape id="_x0000_i1026" type="#_x0000_t75" style="width:70.1pt;height:31.3pt" o:ole="">
                  <v:imagedata r:id="rId9" o:title=""/>
                </v:shape>
                <o:OLEObject Type="Embed" ProgID="Equation.3" ShapeID="_x0000_i1026" DrawAspect="Content" ObjectID="_1517904555" r:id="rId10"/>
              </w:object>
            </w:r>
          </w:p>
        </w:tc>
        <w:tc>
          <w:tcPr>
            <w:tcW w:w="305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B2CE3DC" w14:textId="77777777" w:rsidR="00E115FA" w:rsidRPr="00EB1615" w:rsidRDefault="00E115FA" w:rsidP="00E0614A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764E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_</w:t>
            </w:r>
          </w:p>
        </w:tc>
      </w:tr>
    </w:tbl>
    <w:p w14:paraId="774BCD6E" w14:textId="77777777" w:rsidR="00E115FA" w:rsidRDefault="00E115FA" w:rsidP="00E115FA">
      <w:pPr>
        <w:spacing w:line="480" w:lineRule="auto"/>
        <w:rPr>
          <w:rFonts w:ascii="Times New Roman" w:hAnsi="Times New Roman"/>
          <w:b/>
        </w:rPr>
        <w:sectPr w:rsidR="00E115FA" w:rsidSect="00E0614A">
          <w:pgSz w:w="16820" w:h="11900" w:orient="landscape"/>
          <w:pgMar w:top="991" w:right="1440" w:bottom="1440" w:left="1440" w:header="709" w:footer="709" w:gutter="0"/>
          <w:cols w:space="708"/>
          <w:docGrid w:linePitch="360"/>
        </w:sectPr>
      </w:pPr>
    </w:p>
    <w:p w14:paraId="7BB27B86" w14:textId="61B8DDE6" w:rsidR="00F21F59" w:rsidRPr="00B33306" w:rsidRDefault="00F21F59" w:rsidP="00B3330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21F59" w:rsidRPr="00B33306" w:rsidSect="00F21F5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8908E2"/>
    <w:multiLevelType w:val="hybridMultilevel"/>
    <w:tmpl w:val="DD24709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43A8"/>
    <w:rsid w:val="001065B9"/>
    <w:rsid w:val="001B7E76"/>
    <w:rsid w:val="003764E2"/>
    <w:rsid w:val="004918EB"/>
    <w:rsid w:val="004D1092"/>
    <w:rsid w:val="00646CEF"/>
    <w:rsid w:val="006B6087"/>
    <w:rsid w:val="006C6494"/>
    <w:rsid w:val="009043E3"/>
    <w:rsid w:val="00935957"/>
    <w:rsid w:val="00986CBC"/>
    <w:rsid w:val="00B33306"/>
    <w:rsid w:val="00C35360"/>
    <w:rsid w:val="00C55598"/>
    <w:rsid w:val="00DF7C0C"/>
    <w:rsid w:val="00E0614A"/>
    <w:rsid w:val="00E115FA"/>
    <w:rsid w:val="00E54387"/>
    <w:rsid w:val="00F21F59"/>
    <w:rsid w:val="00F94487"/>
    <w:rsid w:val="00FA43A8"/>
    <w:rsid w:val="00FC5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8"/>
    <o:shapelayout v:ext="edit">
      <o:idmap v:ext="edit" data="1"/>
    </o:shapelayout>
  </w:shapeDefaults>
  <w:decimalSymbol w:val=","/>
  <w:listSeparator w:val=";"/>
  <w14:docId w14:val="728CCD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86C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86CBC"/>
    <w:rPr>
      <w:rFonts w:ascii="Tahoma" w:hAnsi="Tahoma" w:cs="Tahoma"/>
      <w:sz w:val="16"/>
      <w:szCs w:val="16"/>
    </w:rPr>
  </w:style>
  <w:style w:type="paragraph" w:styleId="Didascalia">
    <w:name w:val="caption"/>
    <w:basedOn w:val="Normale"/>
    <w:next w:val="Normale"/>
    <w:uiPriority w:val="99"/>
    <w:qFormat/>
    <w:rsid w:val="00E115FA"/>
    <w:pPr>
      <w:spacing w:line="240" w:lineRule="auto"/>
    </w:pPr>
    <w:rPr>
      <w:rFonts w:ascii="Cambria" w:eastAsia="MS Mincho" w:hAnsi="Cambria" w:cs="Times New Roman"/>
      <w:b/>
      <w:bCs/>
      <w:color w:val="4F81BD"/>
      <w:sz w:val="18"/>
      <w:szCs w:val="18"/>
      <w:lang w:eastAsia="it-IT"/>
    </w:rPr>
  </w:style>
  <w:style w:type="paragraph" w:styleId="Paragrafoelenco">
    <w:name w:val="List Paragraph"/>
    <w:basedOn w:val="Normale"/>
    <w:uiPriority w:val="34"/>
    <w:qFormat/>
    <w:rsid w:val="00FC52E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86C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86CBC"/>
    <w:rPr>
      <w:rFonts w:ascii="Tahoma" w:hAnsi="Tahoma" w:cs="Tahoma"/>
      <w:sz w:val="16"/>
      <w:szCs w:val="16"/>
    </w:rPr>
  </w:style>
  <w:style w:type="paragraph" w:styleId="Didascalia">
    <w:name w:val="caption"/>
    <w:basedOn w:val="Normale"/>
    <w:next w:val="Normale"/>
    <w:uiPriority w:val="99"/>
    <w:qFormat/>
    <w:rsid w:val="00E115FA"/>
    <w:pPr>
      <w:spacing w:line="240" w:lineRule="auto"/>
    </w:pPr>
    <w:rPr>
      <w:rFonts w:ascii="Cambria" w:eastAsia="MS Mincho" w:hAnsi="Cambria" w:cs="Times New Roman"/>
      <w:b/>
      <w:bCs/>
      <w:color w:val="4F81BD"/>
      <w:sz w:val="18"/>
      <w:szCs w:val="18"/>
      <w:lang w:eastAsia="it-IT"/>
    </w:rPr>
  </w:style>
  <w:style w:type="paragraph" w:styleId="Paragrafoelenco">
    <w:name w:val="List Paragraph"/>
    <w:basedOn w:val="Normale"/>
    <w:uiPriority w:val="34"/>
    <w:qFormat/>
    <w:rsid w:val="00FC52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oleObject" Target="embeddings/oleObject2.bin"/><Relationship Id="rId4" Type="http://schemas.microsoft.com/office/2007/relationships/stylesWithEffects" Target="stylesWithEffect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8FD57F-278A-44FA-9D4B-DEA16143A4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Fondazione Stella Maris</Company>
  <LinksUpToDate>false</LinksUpToDate>
  <CharactersWithSpaces>1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Narzisi</dc:creator>
  <cp:lastModifiedBy>Antonio Narzisi</cp:lastModifiedBy>
  <cp:revision>2</cp:revision>
  <dcterms:created xsi:type="dcterms:W3CDTF">2016-02-25T10:23:00Z</dcterms:created>
  <dcterms:modified xsi:type="dcterms:W3CDTF">2016-02-25T10:23:00Z</dcterms:modified>
</cp:coreProperties>
</file>